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7BF27" w14:textId="675568BE" w:rsidR="00F70EB1" w:rsidRPr="00915908" w:rsidRDefault="0000000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before="240" w:after="120" w:line="285" w:lineRule="atLeast"/>
        <w:rPr>
          <w:lang w:val="en-US"/>
        </w:rPr>
      </w:pPr>
      <w:r w:rsidRPr="00627FF8">
        <w:rPr>
          <w:rFonts w:ascii="Arial" w:eastAsia="Arial" w:hAnsi="Arial" w:cs="Arial"/>
          <w:b/>
          <w:color w:val="000000"/>
          <w:lang w:val="en-US"/>
        </w:rPr>
        <w:t xml:space="preserve">Supplement </w:t>
      </w:r>
      <w:r w:rsidR="00466F2D" w:rsidRPr="00627FF8">
        <w:rPr>
          <w:rFonts w:ascii="Arial" w:eastAsia="Arial" w:hAnsi="Arial" w:cs="Arial"/>
          <w:b/>
          <w:color w:val="000000"/>
          <w:lang w:val="en-US"/>
        </w:rPr>
        <w:t>3</w:t>
      </w:r>
      <w:r w:rsidR="00627FF8">
        <w:rPr>
          <w:rFonts w:ascii="Arial" w:eastAsia="Arial" w:hAnsi="Arial" w:cs="Arial"/>
          <w:b/>
          <w:color w:val="000000"/>
          <w:lang w:val="en-US"/>
        </w:rPr>
        <w:t xml:space="preserve">. </w:t>
      </w:r>
      <w:r w:rsidRPr="00915908">
        <w:rPr>
          <w:rFonts w:ascii="Arial" w:eastAsia="Arial" w:hAnsi="Arial" w:cs="Arial"/>
          <w:color w:val="000000"/>
          <w:lang w:val="en-US"/>
        </w:rPr>
        <w:t xml:space="preserve">Identified barriers based on the INTACT-RS framework </w:t>
      </w:r>
    </w:p>
    <w:tbl>
      <w:tblPr>
        <w:tblStyle w:val="Tabellenraster"/>
        <w:tblW w:w="9493" w:type="dxa"/>
        <w:tblInd w:w="-431" w:type="dxa"/>
        <w:tblLook w:val="04A0" w:firstRow="1" w:lastRow="0" w:firstColumn="1" w:lastColumn="0" w:noHBand="0" w:noVBand="1"/>
      </w:tblPr>
      <w:tblGrid>
        <w:gridCol w:w="2295"/>
        <w:gridCol w:w="1232"/>
        <w:gridCol w:w="3813"/>
        <w:gridCol w:w="2153"/>
      </w:tblGrid>
      <w:tr w:rsidR="00F70EB1" w14:paraId="6A04FC4E" w14:textId="77777777">
        <w:tc>
          <w:tcPr>
            <w:tcW w:w="2331" w:type="dxa"/>
            <w:vAlign w:val="center"/>
          </w:tcPr>
          <w:p w14:paraId="4EFCEFD8" w14:textId="5147A577" w:rsidR="00F70EB1" w:rsidRPr="00AD5547" w:rsidRDefault="00000000" w:rsidP="00AD5547">
            <w:pPr>
              <w:rPr>
                <w:rFonts w:ascii="Arial" w:hAnsi="Arial" w:cs="Arial"/>
                <w:bCs/>
              </w:rPr>
            </w:pPr>
            <w:r w:rsidRPr="00AD5547">
              <w:rPr>
                <w:rFonts w:ascii="Arial" w:hAnsi="Arial" w:cs="Arial"/>
                <w:bCs/>
              </w:rPr>
              <w:t>Main barriers</w:t>
            </w:r>
          </w:p>
        </w:tc>
        <w:tc>
          <w:tcPr>
            <w:tcW w:w="1140" w:type="dxa"/>
            <w:vAlign w:val="center"/>
          </w:tcPr>
          <w:p w14:paraId="5889FF8B" w14:textId="77777777" w:rsidR="00F70EB1" w:rsidRPr="00AD5547" w:rsidRDefault="00000000" w:rsidP="00AD5547">
            <w:pPr>
              <w:rPr>
                <w:rFonts w:ascii="Arial" w:hAnsi="Arial" w:cs="Arial"/>
                <w:bCs/>
              </w:rPr>
            </w:pPr>
            <w:r w:rsidRPr="00AD5547">
              <w:rPr>
                <w:rFonts w:ascii="Arial" w:hAnsi="Arial" w:cs="Arial"/>
                <w:bCs/>
              </w:rPr>
              <w:t>Phase</w:t>
            </w:r>
          </w:p>
        </w:tc>
        <w:tc>
          <w:tcPr>
            <w:tcW w:w="3860" w:type="dxa"/>
            <w:vAlign w:val="center"/>
          </w:tcPr>
          <w:p w14:paraId="411D5BAD" w14:textId="77777777" w:rsidR="00F70EB1" w:rsidRPr="00AD5547" w:rsidRDefault="00000000" w:rsidP="00AD5547">
            <w:pPr>
              <w:rPr>
                <w:rFonts w:ascii="Arial" w:hAnsi="Arial" w:cs="Arial"/>
                <w:bCs/>
              </w:rPr>
            </w:pPr>
            <w:r w:rsidRPr="00AD5547">
              <w:rPr>
                <w:rFonts w:ascii="Arial" w:hAnsi="Arial" w:cs="Arial"/>
                <w:bCs/>
              </w:rPr>
              <w:t>Definition</w:t>
            </w:r>
          </w:p>
        </w:tc>
        <w:tc>
          <w:tcPr>
            <w:tcW w:w="2162" w:type="dxa"/>
          </w:tcPr>
          <w:p w14:paraId="1E52D012" w14:textId="77777777" w:rsidR="00F70EB1" w:rsidRPr="00AD5547" w:rsidRDefault="00000000" w:rsidP="00AD5547">
            <w:pPr>
              <w:rPr>
                <w:rFonts w:ascii="Arial" w:hAnsi="Arial" w:cs="Arial"/>
                <w:bCs/>
              </w:rPr>
            </w:pPr>
            <w:r w:rsidRPr="00AD5547">
              <w:rPr>
                <w:rFonts w:ascii="Arial" w:hAnsi="Arial" w:cs="Arial"/>
                <w:bCs/>
              </w:rPr>
              <w:t>Starting point for action</w:t>
            </w:r>
          </w:p>
        </w:tc>
      </w:tr>
      <w:tr w:rsidR="00F70EB1" w14:paraId="28864CB6" w14:textId="77777777">
        <w:tc>
          <w:tcPr>
            <w:tcW w:w="2331" w:type="dxa"/>
            <w:vMerge w:val="restart"/>
          </w:tcPr>
          <w:p w14:paraId="5C503E43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time</w:t>
            </w:r>
          </w:p>
        </w:tc>
        <w:tc>
          <w:tcPr>
            <w:tcW w:w="1140" w:type="dxa"/>
          </w:tcPr>
          <w:p w14:paraId="0D7168D5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intentional</w:t>
            </w:r>
          </w:p>
        </w:tc>
        <w:tc>
          <w:tcPr>
            <w:tcW w:w="3860" w:type="dxa"/>
          </w:tcPr>
          <w:p w14:paraId="52CF7AB6" w14:textId="77777777" w:rsidR="00F70EB1" w:rsidRPr="00915908" w:rsidRDefault="00000000" w:rsidP="00AD5547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Low time resources of the target group lead to a general lack of attention to study calls.</w:t>
            </w:r>
          </w:p>
        </w:tc>
        <w:tc>
          <w:tcPr>
            <w:tcW w:w="2162" w:type="dxa"/>
          </w:tcPr>
          <w:p w14:paraId="7CA36EF5" w14:textId="65E2866C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ources (time)</w:t>
            </w:r>
          </w:p>
          <w:p w14:paraId="24E49ADA" w14:textId="77777777" w:rsidR="00F70EB1" w:rsidRDefault="00F70EB1" w:rsidP="00AD5547">
            <w:pPr>
              <w:rPr>
                <w:rFonts w:ascii="Arial" w:hAnsi="Arial" w:cs="Arial"/>
              </w:rPr>
            </w:pPr>
          </w:p>
          <w:p w14:paraId="71155BC2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ention</w:t>
            </w:r>
          </w:p>
          <w:p w14:paraId="5B6E1504" w14:textId="77777777" w:rsidR="00F70EB1" w:rsidRDefault="00F70EB1" w:rsidP="00AD5547">
            <w:pPr>
              <w:rPr>
                <w:rFonts w:ascii="Arial" w:hAnsi="Arial" w:cs="Arial"/>
              </w:rPr>
            </w:pPr>
          </w:p>
          <w:p w14:paraId="292917E4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est</w:t>
            </w:r>
          </w:p>
        </w:tc>
      </w:tr>
      <w:tr w:rsidR="00F70EB1" w:rsidRPr="00627FF8" w14:paraId="2E7DE5E4" w14:textId="77777777">
        <w:tc>
          <w:tcPr>
            <w:tcW w:w="2331" w:type="dxa"/>
            <w:vMerge/>
          </w:tcPr>
          <w:p w14:paraId="4339B583" w14:textId="77777777" w:rsidR="00F70EB1" w:rsidRDefault="00F70EB1" w:rsidP="00AD5547">
            <w:pPr>
              <w:rPr>
                <w:rFonts w:ascii="Arial" w:hAnsi="Arial" w:cs="Arial"/>
              </w:rPr>
            </w:pPr>
          </w:p>
        </w:tc>
        <w:tc>
          <w:tcPr>
            <w:tcW w:w="1140" w:type="dxa"/>
          </w:tcPr>
          <w:p w14:paraId="17F542CD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ntional</w:t>
            </w:r>
          </w:p>
        </w:tc>
        <w:tc>
          <w:tcPr>
            <w:tcW w:w="3860" w:type="dxa"/>
          </w:tcPr>
          <w:p w14:paraId="37106EA4" w14:textId="77777777" w:rsidR="00F70EB1" w:rsidRPr="00915908" w:rsidRDefault="00000000" w:rsidP="00AD5547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During the planning of the study, the participant becomes aware of his/her limited time resources (e.g. due to upcoming birth, childcare). This lack of resources overrides the existing interest in the study and results in non-participation.</w:t>
            </w:r>
          </w:p>
        </w:tc>
        <w:tc>
          <w:tcPr>
            <w:tcW w:w="2162" w:type="dxa"/>
          </w:tcPr>
          <w:p w14:paraId="0C715DF3" w14:textId="3E4BCEFA" w:rsidR="00F70EB1" w:rsidRPr="00915908" w:rsidRDefault="00000000" w:rsidP="00AD5547">
            <w:p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 xml:space="preserve">Resources (time, social) </w:t>
            </w:r>
          </w:p>
          <w:p w14:paraId="742DFAFB" w14:textId="77777777" w:rsidR="00F70EB1" w:rsidRPr="00915908" w:rsidRDefault="00F70EB1" w:rsidP="00AD5547">
            <w:pPr>
              <w:rPr>
                <w:rFonts w:ascii="Arial" w:hAnsi="Arial" w:cs="Arial"/>
                <w:lang w:val="en-US"/>
              </w:rPr>
            </w:pPr>
          </w:p>
          <w:p w14:paraId="230268DF" w14:textId="77777777" w:rsidR="00F70EB1" w:rsidRPr="00915908" w:rsidRDefault="00000000" w:rsidP="00AD5547">
            <w:p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Support by research team)</w:t>
            </w:r>
          </w:p>
        </w:tc>
      </w:tr>
      <w:tr w:rsidR="00F70EB1" w14:paraId="6F674159" w14:textId="77777777">
        <w:tc>
          <w:tcPr>
            <w:tcW w:w="2331" w:type="dxa"/>
            <w:vMerge/>
          </w:tcPr>
          <w:p w14:paraId="2EE91C1E" w14:textId="77777777" w:rsidR="00F70EB1" w:rsidRPr="00915908" w:rsidRDefault="00F70EB1" w:rsidP="00AD554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40" w:type="dxa"/>
          </w:tcPr>
          <w:p w14:paraId="3FE87EE5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onal</w:t>
            </w:r>
          </w:p>
        </w:tc>
        <w:tc>
          <w:tcPr>
            <w:tcW w:w="3860" w:type="dxa"/>
          </w:tcPr>
          <w:p w14:paraId="5558E26B" w14:textId="77777777" w:rsidR="00F70EB1" w:rsidRPr="00915908" w:rsidRDefault="00000000" w:rsidP="00AD5547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Limited time resources represent the central cause of early study exit in the context of formative evaluation.</w:t>
            </w:r>
          </w:p>
        </w:tc>
        <w:tc>
          <w:tcPr>
            <w:tcW w:w="2162" w:type="dxa"/>
          </w:tcPr>
          <w:p w14:paraId="4DF30ACC" w14:textId="7D501C51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ources (time)</w:t>
            </w:r>
          </w:p>
          <w:p w14:paraId="7FF20B79" w14:textId="77777777" w:rsidR="00F70EB1" w:rsidRDefault="00F70EB1" w:rsidP="00AD5547">
            <w:pPr>
              <w:rPr>
                <w:rFonts w:ascii="Arial" w:hAnsi="Arial" w:cs="Arial"/>
              </w:rPr>
            </w:pPr>
          </w:p>
          <w:p w14:paraId="03AF1939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tainance Motivation</w:t>
            </w:r>
          </w:p>
        </w:tc>
      </w:tr>
      <w:tr w:rsidR="00F70EB1" w14:paraId="0AFA47DD" w14:textId="77777777">
        <w:tc>
          <w:tcPr>
            <w:tcW w:w="2331" w:type="dxa"/>
            <w:vMerge w:val="restart"/>
          </w:tcPr>
          <w:p w14:paraId="6742E286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chnology/ equipment</w:t>
            </w:r>
          </w:p>
        </w:tc>
        <w:tc>
          <w:tcPr>
            <w:tcW w:w="1140" w:type="dxa"/>
          </w:tcPr>
          <w:p w14:paraId="0BF91DCD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intentional</w:t>
            </w:r>
          </w:p>
        </w:tc>
        <w:tc>
          <w:tcPr>
            <w:tcW w:w="3860" w:type="dxa"/>
          </w:tcPr>
          <w:p w14:paraId="6EF90342" w14:textId="77777777" w:rsidR="00F70EB1" w:rsidRPr="00915908" w:rsidRDefault="00000000" w:rsidP="00AD5547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Fundamental concern that participation would be too technically complex</w:t>
            </w:r>
          </w:p>
        </w:tc>
        <w:tc>
          <w:tcPr>
            <w:tcW w:w="2162" w:type="dxa"/>
          </w:tcPr>
          <w:p w14:paraId="61FEE73F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ivational self-efficacy</w:t>
            </w:r>
          </w:p>
        </w:tc>
      </w:tr>
      <w:tr w:rsidR="00F70EB1" w:rsidRPr="00627FF8" w14:paraId="2E399959" w14:textId="77777777">
        <w:tc>
          <w:tcPr>
            <w:tcW w:w="2331" w:type="dxa"/>
            <w:vMerge/>
          </w:tcPr>
          <w:p w14:paraId="3EA392F2" w14:textId="77777777" w:rsidR="00F70EB1" w:rsidRDefault="00F70EB1" w:rsidP="00AD5547">
            <w:pPr>
              <w:rPr>
                <w:rFonts w:ascii="Arial" w:hAnsi="Arial" w:cs="Arial"/>
              </w:rPr>
            </w:pPr>
          </w:p>
        </w:tc>
        <w:tc>
          <w:tcPr>
            <w:tcW w:w="1140" w:type="dxa"/>
          </w:tcPr>
          <w:p w14:paraId="24492775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ntional</w:t>
            </w:r>
          </w:p>
        </w:tc>
        <w:tc>
          <w:tcPr>
            <w:tcW w:w="3860" w:type="dxa"/>
          </w:tcPr>
          <w:p w14:paraId="257B694E" w14:textId="77777777" w:rsidR="00F70EB1" w:rsidRPr="00915908" w:rsidRDefault="00000000" w:rsidP="00AD5547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 xml:space="preserve">Lack of technical requirement represents a reason for non-participation (e.g. terminal device, minimum tablet format) . </w:t>
            </w:r>
          </w:p>
          <w:p w14:paraId="0A8398DA" w14:textId="77777777" w:rsidR="00F70EB1" w:rsidRPr="00915908" w:rsidRDefault="00000000" w:rsidP="00AD5547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Digital support services are associated with excessive effort. (e.g., digital accompaniment of questionnaire entry by a personal contact person).</w:t>
            </w:r>
          </w:p>
        </w:tc>
        <w:tc>
          <w:tcPr>
            <w:tcW w:w="2162" w:type="dxa"/>
          </w:tcPr>
          <w:p w14:paraId="758B898E" w14:textId="055B44EB" w:rsidR="00F70EB1" w:rsidRPr="00915908" w:rsidRDefault="00000000" w:rsidP="00AD5547">
            <w:p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Resources (equipment)</w:t>
            </w:r>
          </w:p>
          <w:p w14:paraId="05290CCB" w14:textId="77777777" w:rsidR="00F70EB1" w:rsidRPr="00915908" w:rsidRDefault="00F70EB1" w:rsidP="00AD5547">
            <w:pPr>
              <w:rPr>
                <w:rFonts w:ascii="Arial" w:hAnsi="Arial" w:cs="Arial"/>
                <w:lang w:val="en-US"/>
              </w:rPr>
            </w:pPr>
          </w:p>
          <w:p w14:paraId="12DC7322" w14:textId="77777777" w:rsidR="00F70EB1" w:rsidRPr="00915908" w:rsidRDefault="00000000" w:rsidP="00AD5547">
            <w:p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Support by research team</w:t>
            </w:r>
          </w:p>
        </w:tc>
      </w:tr>
      <w:tr w:rsidR="00F70EB1" w:rsidRPr="00627FF8" w14:paraId="0F064EFF" w14:textId="77777777">
        <w:tc>
          <w:tcPr>
            <w:tcW w:w="2331" w:type="dxa"/>
            <w:vMerge/>
          </w:tcPr>
          <w:p w14:paraId="72BCB56F" w14:textId="77777777" w:rsidR="00F70EB1" w:rsidRPr="00915908" w:rsidRDefault="00F70EB1" w:rsidP="00AD554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40" w:type="dxa"/>
          </w:tcPr>
          <w:p w14:paraId="4C8955D0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onal</w:t>
            </w:r>
          </w:p>
        </w:tc>
        <w:tc>
          <w:tcPr>
            <w:tcW w:w="3860" w:type="dxa"/>
          </w:tcPr>
          <w:p w14:paraId="4BADFB62" w14:textId="77777777" w:rsidR="00F70EB1" w:rsidRPr="00915908" w:rsidRDefault="00000000" w:rsidP="00AD5547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 xml:space="preserve">Emerging difficulties with technology during study participation increases premature study exit. </w:t>
            </w:r>
          </w:p>
          <w:p w14:paraId="6C91AAE0" w14:textId="77777777" w:rsidR="00F70EB1" w:rsidRPr="00915908" w:rsidRDefault="00000000" w:rsidP="00AD5547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Negative formative evaluation: problem solving requires individual action.</w:t>
            </w:r>
          </w:p>
        </w:tc>
        <w:tc>
          <w:tcPr>
            <w:tcW w:w="2162" w:type="dxa"/>
          </w:tcPr>
          <w:p w14:paraId="2B555022" w14:textId="196F97A8" w:rsidR="00F70EB1" w:rsidRDefault="00000000" w:rsidP="00AD55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sources (equipment)</w:t>
            </w:r>
          </w:p>
          <w:p w14:paraId="02EFEC77" w14:textId="77777777" w:rsidR="00F70EB1" w:rsidRDefault="00F70EB1" w:rsidP="00AD5547">
            <w:pPr>
              <w:rPr>
                <w:rFonts w:ascii="Arial" w:hAnsi="Arial" w:cs="Arial"/>
                <w:lang w:val="en-GB"/>
              </w:rPr>
            </w:pPr>
          </w:p>
          <w:p w14:paraId="494F48FA" w14:textId="77777777" w:rsidR="00F70EB1" w:rsidRDefault="00000000" w:rsidP="00AD55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pport by research team</w:t>
            </w:r>
          </w:p>
          <w:p w14:paraId="01AF7E10" w14:textId="77777777" w:rsidR="00F70EB1" w:rsidRDefault="00F70EB1" w:rsidP="00AD5547">
            <w:pPr>
              <w:rPr>
                <w:rFonts w:ascii="Arial" w:hAnsi="Arial" w:cs="Arial"/>
                <w:lang w:val="en-GB"/>
              </w:rPr>
            </w:pPr>
          </w:p>
          <w:p w14:paraId="4483CAC2" w14:textId="77777777" w:rsidR="00F70EB1" w:rsidRDefault="00000000" w:rsidP="00AD55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ping/managing self-efficacy regarding expected problems</w:t>
            </w:r>
          </w:p>
        </w:tc>
      </w:tr>
      <w:tr w:rsidR="00F70EB1" w14:paraId="4BCD402D" w14:textId="77777777">
        <w:tc>
          <w:tcPr>
            <w:tcW w:w="2331" w:type="dxa"/>
          </w:tcPr>
          <w:p w14:paraId="001140F1" w14:textId="77777777" w:rsidR="00F70EB1" w:rsidRPr="00915908" w:rsidRDefault="00000000" w:rsidP="00AD5547">
            <w:p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Lack of target group specific link</w:t>
            </w:r>
          </w:p>
        </w:tc>
        <w:tc>
          <w:tcPr>
            <w:tcW w:w="1140" w:type="dxa"/>
          </w:tcPr>
          <w:p w14:paraId="30F508C9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intentional</w:t>
            </w:r>
          </w:p>
        </w:tc>
        <w:tc>
          <w:tcPr>
            <w:tcW w:w="3860" w:type="dxa"/>
          </w:tcPr>
          <w:p w14:paraId="435ED971" w14:textId="77777777" w:rsidR="00F70EB1" w:rsidRPr="00915908" w:rsidRDefault="00000000" w:rsidP="00AD5547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 xml:space="preserve">Lack of reference to the target group reduces the personal relevance (e.g. allergy prevention for parents without allergies or pediatricians) and the subjectively attributed value/benefit. </w:t>
            </w:r>
          </w:p>
          <w:p w14:paraId="28C8A409" w14:textId="77777777" w:rsidR="00F70EB1" w:rsidRPr="00915908" w:rsidRDefault="00000000" w:rsidP="00AD5547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As a result, (personal, electronic) study requests are rejected from the beginning.</w:t>
            </w:r>
          </w:p>
        </w:tc>
        <w:tc>
          <w:tcPr>
            <w:tcW w:w="2162" w:type="dxa"/>
          </w:tcPr>
          <w:p w14:paraId="3449BAE5" w14:textId="77777777" w:rsidR="00F70EB1" w:rsidRDefault="00000000" w:rsidP="00AD55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ppraisal of the study (utility)</w:t>
            </w:r>
          </w:p>
          <w:p w14:paraId="0B93C3ED" w14:textId="77777777" w:rsidR="00F70EB1" w:rsidRDefault="00F70EB1" w:rsidP="00AD5547">
            <w:pPr>
              <w:rPr>
                <w:rFonts w:ascii="Arial" w:hAnsi="Arial" w:cs="Arial"/>
                <w:lang w:val="en-GB"/>
              </w:rPr>
            </w:pPr>
          </w:p>
          <w:p w14:paraId="3ED021AE" w14:textId="77777777" w:rsidR="00F70EB1" w:rsidRDefault="00000000" w:rsidP="00AD55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ppraisal of the appropriateness of their effort</w:t>
            </w:r>
          </w:p>
          <w:p w14:paraId="51A8EE18" w14:textId="77777777" w:rsidR="00F70EB1" w:rsidRDefault="00F70EB1" w:rsidP="00AD5547">
            <w:pPr>
              <w:rPr>
                <w:rFonts w:ascii="Arial" w:hAnsi="Arial" w:cs="Arial"/>
                <w:lang w:val="en-GB"/>
              </w:rPr>
            </w:pPr>
          </w:p>
          <w:p w14:paraId="58C2FF69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est</w:t>
            </w:r>
          </w:p>
        </w:tc>
      </w:tr>
      <w:tr w:rsidR="00F70EB1" w14:paraId="38A26780" w14:textId="77777777">
        <w:tc>
          <w:tcPr>
            <w:tcW w:w="2331" w:type="dxa"/>
          </w:tcPr>
          <w:p w14:paraId="1C23E0CE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 group-specific uncertainty</w:t>
            </w:r>
          </w:p>
        </w:tc>
        <w:tc>
          <w:tcPr>
            <w:tcW w:w="1140" w:type="dxa"/>
          </w:tcPr>
          <w:p w14:paraId="27740C3D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onal</w:t>
            </w:r>
          </w:p>
        </w:tc>
        <w:tc>
          <w:tcPr>
            <w:tcW w:w="3860" w:type="dxa"/>
          </w:tcPr>
          <w:p w14:paraId="2A064BFD" w14:textId="77777777" w:rsidR="00F70EB1" w:rsidRPr="00915908" w:rsidRDefault="00000000" w:rsidP="00AD5547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 xml:space="preserve">Unpredictable events (e.g. birth, illness of the child, emergency </w:t>
            </w:r>
            <w:r w:rsidRPr="00915908">
              <w:rPr>
                <w:rFonts w:ascii="Arial" w:hAnsi="Arial" w:cs="Arial"/>
                <w:lang w:val="en-US"/>
              </w:rPr>
              <w:lastRenderedPageBreak/>
              <w:t xml:space="preserve">patients) lead to missed appointments (e.g. focus group) or deadlines (questionnaire survey). </w:t>
            </w:r>
          </w:p>
          <w:p w14:paraId="4E9DFBDB" w14:textId="77777777" w:rsidR="00F70EB1" w:rsidRPr="00915908" w:rsidRDefault="00000000" w:rsidP="00AD5547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Unpredictable events may cause participants to forget appointments or further survey deadlines.</w:t>
            </w:r>
          </w:p>
        </w:tc>
        <w:tc>
          <w:tcPr>
            <w:tcW w:w="2162" w:type="dxa"/>
          </w:tcPr>
          <w:p w14:paraId="1DD3DD52" w14:textId="77777777" w:rsidR="00F70EB1" w:rsidRDefault="00000000" w:rsidP="00AD55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 xml:space="preserve">Coping/managing self-efficacy </w:t>
            </w:r>
            <w:r>
              <w:rPr>
                <w:rFonts w:ascii="Arial" w:hAnsi="Arial" w:cs="Arial"/>
                <w:lang w:val="en-GB"/>
              </w:rPr>
              <w:lastRenderedPageBreak/>
              <w:t>regarding expected problems?</w:t>
            </w:r>
          </w:p>
          <w:p w14:paraId="63DE67AE" w14:textId="77777777" w:rsidR="00F70EB1" w:rsidRDefault="00F70EB1" w:rsidP="00AD5547">
            <w:pPr>
              <w:rPr>
                <w:rFonts w:ascii="Arial" w:hAnsi="Arial" w:cs="Arial"/>
                <w:lang w:val="en-GB"/>
              </w:rPr>
            </w:pPr>
          </w:p>
          <w:p w14:paraId="663C76B2" w14:textId="77777777" w:rsidR="00F70EB1" w:rsidRDefault="00000000" w:rsidP="00AD55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pport by research team</w:t>
            </w:r>
          </w:p>
        </w:tc>
      </w:tr>
      <w:tr w:rsidR="00F70EB1" w:rsidRPr="00627FF8" w14:paraId="639AAF05" w14:textId="77777777">
        <w:tc>
          <w:tcPr>
            <w:tcW w:w="2331" w:type="dxa"/>
          </w:tcPr>
          <w:p w14:paraId="4969755D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keptical basic attitude</w:t>
            </w:r>
          </w:p>
        </w:tc>
        <w:tc>
          <w:tcPr>
            <w:tcW w:w="1140" w:type="dxa"/>
          </w:tcPr>
          <w:p w14:paraId="6DC83EC8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intentional</w:t>
            </w:r>
          </w:p>
        </w:tc>
        <w:tc>
          <w:tcPr>
            <w:tcW w:w="3860" w:type="dxa"/>
          </w:tcPr>
          <w:p w14:paraId="361D823B" w14:textId="77777777" w:rsidR="00F70EB1" w:rsidRPr="00915908" w:rsidRDefault="00000000" w:rsidP="00AD554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Concerns regarding the data protection of the study (e.g. recording, saving, evaluating, sharing personal data with third parties (e.g. health insurance), publication of results) can lead to a skeptical attitude and doubt about the seriousness of the study.</w:t>
            </w:r>
          </w:p>
          <w:p w14:paraId="2519E9C7" w14:textId="77777777" w:rsidR="00F70EB1" w:rsidRPr="00915908" w:rsidRDefault="00000000" w:rsidP="00AD554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Research or call for research is negatively associated with advertising/marketing</w:t>
            </w:r>
          </w:p>
        </w:tc>
        <w:tc>
          <w:tcPr>
            <w:tcW w:w="2162" w:type="dxa"/>
          </w:tcPr>
          <w:p w14:paraId="6E2A30B0" w14:textId="77777777" w:rsidR="00F70EB1" w:rsidRDefault="00000000" w:rsidP="00AD55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ppraisal of the study (Seriosity)</w:t>
            </w:r>
          </w:p>
        </w:tc>
      </w:tr>
      <w:tr w:rsidR="00F70EB1" w:rsidRPr="00627FF8" w14:paraId="2BD5CCB8" w14:textId="77777777">
        <w:tc>
          <w:tcPr>
            <w:tcW w:w="2331" w:type="dxa"/>
            <w:vMerge w:val="restart"/>
          </w:tcPr>
          <w:p w14:paraId="40393FFD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design</w:t>
            </w:r>
          </w:p>
        </w:tc>
        <w:tc>
          <w:tcPr>
            <w:tcW w:w="1140" w:type="dxa"/>
          </w:tcPr>
          <w:p w14:paraId="6F589956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-intentional </w:t>
            </w:r>
          </w:p>
        </w:tc>
        <w:tc>
          <w:tcPr>
            <w:tcW w:w="3860" w:type="dxa"/>
            <w:vMerge w:val="restart"/>
          </w:tcPr>
          <w:p w14:paraId="34FF5C92" w14:textId="77777777" w:rsidR="00F70EB1" w:rsidRPr="00915908" w:rsidRDefault="00000000" w:rsidP="00AD554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 xml:space="preserve">Survey method appears to be a deterrent </w:t>
            </w:r>
          </w:p>
          <w:p w14:paraId="438F2F45" w14:textId="77777777" w:rsidR="00F70EB1" w:rsidRPr="00915908" w:rsidRDefault="00000000" w:rsidP="00AD554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Length of questionnaire survey/ interview study is a deterrent</w:t>
            </w:r>
          </w:p>
          <w:p w14:paraId="671548EC" w14:textId="77777777" w:rsidR="00F70EB1" w:rsidRPr="00915908" w:rsidRDefault="00000000" w:rsidP="00AD554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 xml:space="preserve">Lack of flexibility in study implementation is a deterrent (e.g., processing of online survey without interruption, long journey for study participation) </w:t>
            </w:r>
          </w:p>
          <w:p w14:paraId="369B844A" w14:textId="77777777" w:rsidR="00F70EB1" w:rsidRPr="00915908" w:rsidRDefault="00000000" w:rsidP="00AD554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15908">
              <w:rPr>
                <w:rFonts w:ascii="Arial" w:hAnsi="Arial" w:cs="Arial"/>
                <w:lang w:val="en-US"/>
              </w:rPr>
              <w:t>Lack of consideration of target group characteristics and needs when conducting the study has an obstructive effect (scheduling e.g. morning appointments for working target group, room planning: no breastfeeding facilities for mothers of newborns)</w:t>
            </w:r>
          </w:p>
        </w:tc>
        <w:tc>
          <w:tcPr>
            <w:tcW w:w="2162" w:type="dxa"/>
            <w:vMerge w:val="restart"/>
          </w:tcPr>
          <w:p w14:paraId="072EDCB5" w14:textId="77777777" w:rsidR="00F70EB1" w:rsidRDefault="00000000" w:rsidP="00AD55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ppraisal of the appropriateness of their effort</w:t>
            </w:r>
          </w:p>
        </w:tc>
      </w:tr>
      <w:tr w:rsidR="00F70EB1" w14:paraId="47AE5DC9" w14:textId="77777777">
        <w:tc>
          <w:tcPr>
            <w:tcW w:w="2331" w:type="dxa"/>
            <w:vMerge/>
          </w:tcPr>
          <w:p w14:paraId="441B74D4" w14:textId="77777777" w:rsidR="00F70EB1" w:rsidRDefault="00F70EB1" w:rsidP="00AD554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40" w:type="dxa"/>
          </w:tcPr>
          <w:p w14:paraId="6C5DB584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ntional </w:t>
            </w:r>
          </w:p>
        </w:tc>
        <w:tc>
          <w:tcPr>
            <w:tcW w:w="3860" w:type="dxa"/>
            <w:vMerge/>
          </w:tcPr>
          <w:p w14:paraId="62097440" w14:textId="77777777" w:rsidR="00F70EB1" w:rsidRDefault="00F70EB1" w:rsidP="00AD554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</w:rPr>
            </w:pPr>
          </w:p>
        </w:tc>
        <w:tc>
          <w:tcPr>
            <w:tcW w:w="2162" w:type="dxa"/>
            <w:vMerge/>
          </w:tcPr>
          <w:p w14:paraId="1FBD994A" w14:textId="77777777" w:rsidR="00F70EB1" w:rsidRDefault="00F70EB1" w:rsidP="00AD554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</w:rPr>
            </w:pPr>
          </w:p>
        </w:tc>
      </w:tr>
      <w:tr w:rsidR="00F70EB1" w14:paraId="03F65025" w14:textId="77777777">
        <w:tc>
          <w:tcPr>
            <w:tcW w:w="2331" w:type="dxa"/>
            <w:vMerge/>
          </w:tcPr>
          <w:p w14:paraId="0750C0D0" w14:textId="77777777" w:rsidR="00F70EB1" w:rsidRDefault="00F70EB1" w:rsidP="00AD5547">
            <w:pPr>
              <w:rPr>
                <w:rFonts w:ascii="Arial" w:hAnsi="Arial" w:cs="Arial"/>
              </w:rPr>
            </w:pPr>
          </w:p>
        </w:tc>
        <w:tc>
          <w:tcPr>
            <w:tcW w:w="1140" w:type="dxa"/>
          </w:tcPr>
          <w:p w14:paraId="4001A868" w14:textId="77777777" w:rsidR="00F70EB1" w:rsidRDefault="00000000" w:rsidP="00AD55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onal</w:t>
            </w:r>
          </w:p>
        </w:tc>
        <w:tc>
          <w:tcPr>
            <w:tcW w:w="3860" w:type="dxa"/>
            <w:vMerge/>
          </w:tcPr>
          <w:p w14:paraId="1AA66424" w14:textId="77777777" w:rsidR="00F70EB1" w:rsidRDefault="00F70EB1" w:rsidP="00AD554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</w:rPr>
            </w:pPr>
          </w:p>
        </w:tc>
        <w:tc>
          <w:tcPr>
            <w:tcW w:w="2162" w:type="dxa"/>
            <w:vMerge/>
          </w:tcPr>
          <w:p w14:paraId="7C5C820E" w14:textId="77777777" w:rsidR="00F70EB1" w:rsidRDefault="00F70EB1" w:rsidP="00AD554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</w:rPr>
            </w:pPr>
          </w:p>
        </w:tc>
      </w:tr>
    </w:tbl>
    <w:p w14:paraId="1B6D5510" w14:textId="77777777" w:rsidR="00F70EB1" w:rsidRDefault="00F70EB1">
      <w:pPr>
        <w:rPr>
          <w:rFonts w:ascii="Arial" w:hAnsi="Arial" w:cs="Arial"/>
        </w:rPr>
      </w:pPr>
    </w:p>
    <w:sectPr w:rsidR="00F70E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8DC0E" w14:textId="77777777" w:rsidR="00953C5A" w:rsidRDefault="00953C5A">
      <w:pPr>
        <w:spacing w:after="0" w:line="240" w:lineRule="auto"/>
      </w:pPr>
      <w:r>
        <w:separator/>
      </w:r>
    </w:p>
  </w:endnote>
  <w:endnote w:type="continuationSeparator" w:id="0">
    <w:p w14:paraId="75F29C78" w14:textId="77777777" w:rsidR="00953C5A" w:rsidRDefault="00953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F78D8" w14:textId="77777777" w:rsidR="00953C5A" w:rsidRDefault="00953C5A">
      <w:pPr>
        <w:spacing w:after="0" w:line="240" w:lineRule="auto"/>
      </w:pPr>
      <w:r>
        <w:separator/>
      </w:r>
    </w:p>
  </w:footnote>
  <w:footnote w:type="continuationSeparator" w:id="0">
    <w:p w14:paraId="60163519" w14:textId="77777777" w:rsidR="00953C5A" w:rsidRDefault="00953C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23146"/>
    <w:multiLevelType w:val="hybridMultilevel"/>
    <w:tmpl w:val="F3D85628"/>
    <w:lvl w:ilvl="0" w:tplc="BD2CD48E">
      <w:start w:val="1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AEC502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9AA233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244906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102EFCE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202417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D8AE55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D8A759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1A43F5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804825"/>
    <w:multiLevelType w:val="hybridMultilevel"/>
    <w:tmpl w:val="0960EC64"/>
    <w:lvl w:ilvl="0" w:tplc="7130D15C">
      <w:start w:val="1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4608012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37C085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9B8EDA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F6E61AA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108C4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9E24BD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B340B48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59674B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606C9A"/>
    <w:multiLevelType w:val="hybridMultilevel"/>
    <w:tmpl w:val="55DC4436"/>
    <w:lvl w:ilvl="0" w:tplc="525E4DAC">
      <w:start w:val="1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457AD10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EA06BF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022809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7DCFD1E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17292D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074849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2B0499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158367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4D30776"/>
    <w:multiLevelType w:val="hybridMultilevel"/>
    <w:tmpl w:val="F246EBCA"/>
    <w:lvl w:ilvl="0" w:tplc="3E1E8D9A">
      <w:start w:val="1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B3E2935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0E6DBA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45AB46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C48AC9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3347F6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D689F4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5C3CF8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528E22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0CF11FD"/>
    <w:multiLevelType w:val="hybridMultilevel"/>
    <w:tmpl w:val="705E30AA"/>
    <w:lvl w:ilvl="0" w:tplc="66AE9F94">
      <w:start w:val="1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A0D0BE1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5EF7A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16EC7F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FC69F4E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78EFFC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138692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AE0BDA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44CC5B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85233570">
    <w:abstractNumId w:val="0"/>
  </w:num>
  <w:num w:numId="2" w16cid:durableId="1536693973">
    <w:abstractNumId w:val="1"/>
  </w:num>
  <w:num w:numId="3" w16cid:durableId="802236372">
    <w:abstractNumId w:val="4"/>
  </w:num>
  <w:num w:numId="4" w16cid:durableId="1861118750">
    <w:abstractNumId w:val="3"/>
  </w:num>
  <w:num w:numId="5" w16cid:durableId="18962319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EB1"/>
    <w:rsid w:val="00466F2D"/>
    <w:rsid w:val="004D4AFE"/>
    <w:rsid w:val="00627FF8"/>
    <w:rsid w:val="00915908"/>
    <w:rsid w:val="00953C5A"/>
    <w:rsid w:val="00AD5547"/>
    <w:rsid w:val="00F7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8F238"/>
  <w15:docId w15:val="{44E016AB-9DBB-4A25-AF0C-480B7BA60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band1Vert">
      <w:tblPr/>
      <w:tcPr>
        <w:shd w:val="clear" w:color="A9BEE4" w:fill="A9BEE4" w:themeFill="accent1" w:themeFillTint="75"/>
      </w:tcPr>
    </w:tblStylePr>
    <w:tblStylePr w:type="band1Horz">
      <w:tblPr/>
      <w:tcPr>
        <w:shd w:val="clear" w:color="A9BEE4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band1Vert">
      <w:tblPr/>
      <w:tcPr>
        <w:shd w:val="clear" w:color="F6C3A0" w:fill="F6C3A0" w:themeFill="accent2" w:themeFillTint="75"/>
      </w:tcPr>
    </w:tblStylePr>
    <w:tblStylePr w:type="band1Horz">
      <w:tblPr/>
      <w:tcPr>
        <w:shd w:val="clear" w:color="F6C3A0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band1Vert">
      <w:tblPr/>
      <w:tcPr>
        <w:shd w:val="clear" w:color="D5D5D5" w:fill="D5D5D5" w:themeFill="accent3" w:themeFillTint="75"/>
      </w:tcPr>
    </w:tblStylePr>
    <w:tblStylePr w:type="band1Horz">
      <w:tblPr/>
      <w:tcPr>
        <w:shd w:val="clear" w:color="D5D5D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band1Vert">
      <w:tblPr/>
      <w:tcPr>
        <w:shd w:val="clear" w:color="FFE28A" w:fill="FFE28A" w:themeFill="accent4" w:themeFillTint="75"/>
      </w:tcPr>
    </w:tblStylePr>
    <w:tblStylePr w:type="band1Horz">
      <w:tblPr/>
      <w:tcPr>
        <w:shd w:val="clear" w:color="FFE28A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band1Vert">
      <w:tblPr/>
      <w:tcPr>
        <w:shd w:val="clear" w:color="B3D0EB" w:fill="B3D0EB" w:themeFill="accent5" w:themeFillTint="75"/>
      </w:tcPr>
    </w:tblStylePr>
    <w:tblStylePr w:type="band1Horz">
      <w:tblPr/>
      <w:tcPr>
        <w:shd w:val="clear" w:color="B3D0EB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band1Vert">
      <w:tblPr/>
      <w:tcPr>
        <w:shd w:val="clear" w:color="BCDBA8" w:fill="BCDBA8" w:themeFill="accent6" w:themeFillTint="75"/>
      </w:tcPr>
    </w:tblStylePr>
    <w:tblStylePr w:type="band1Horz">
      <w:tblPr/>
      <w:tcPr>
        <w:shd w:val="clear" w:color="BCDBA8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tblPr/>
      <w:tcPr>
        <w:shd w:val="clear" w:color="CFDBF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tblPr/>
      <w:tcPr>
        <w:shd w:val="clear" w:color="FADECB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tblPr/>
      <w:tcPr>
        <w:shd w:val="clear" w:color="E8E8E8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tblPr/>
      <w:tcPr>
        <w:shd w:val="clear" w:color="FFEFBF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tblPr/>
      <w:tcPr>
        <w:shd w:val="clear" w:color="D5E5F4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tblPr/>
      <w:tcPr>
        <w:shd w:val="clear" w:color="DAEBCF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berarbeitung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9</Words>
  <Characters>2896</Characters>
  <Application>Microsoft Office Word</Application>
  <DocSecurity>0</DocSecurity>
  <Lines>24</Lines>
  <Paragraphs>6</Paragraphs>
  <ScaleCrop>false</ScaleCrop>
  <Company>PH Freiburg</Company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Schulz</dc:creator>
  <cp:keywords/>
  <dc:description/>
  <cp:lastModifiedBy>Jonas Lander</cp:lastModifiedBy>
  <cp:revision>12</cp:revision>
  <dcterms:created xsi:type="dcterms:W3CDTF">2022-07-07T14:26:00Z</dcterms:created>
  <dcterms:modified xsi:type="dcterms:W3CDTF">2022-12-13T12:57:00Z</dcterms:modified>
</cp:coreProperties>
</file>